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D65DC" w14:textId="77777777" w:rsidR="00D76619" w:rsidRPr="00AE7A90" w:rsidRDefault="00D76619" w:rsidP="00D76619">
      <w:pPr>
        <w:pStyle w:val="a3"/>
        <w:rPr>
          <w:rFonts w:eastAsia="맑은 고딕"/>
        </w:rPr>
      </w:pPr>
      <w:bookmarkStart w:id="0" w:name="_Toc78213563"/>
      <w:r>
        <w:t>S4 Fig</w:t>
      </w:r>
      <w:r w:rsidRPr="00AE7A90">
        <w:rPr>
          <w:rFonts w:eastAsia="맑은 고딕"/>
        </w:rPr>
        <w:t xml:space="preserve">. Risks of congenital malformations in infants following maternal exposure to benzodiazepines during the first trimester: </w:t>
      </w:r>
      <w:r>
        <w:rPr>
          <w:rFonts w:eastAsia="맑은 고딕"/>
        </w:rPr>
        <w:t>s</w:t>
      </w:r>
      <w:r w:rsidRPr="00AE7A90">
        <w:rPr>
          <w:rFonts w:eastAsia="맑은 고딕"/>
        </w:rPr>
        <w:t>ensitivity analyses</w:t>
      </w:r>
      <w:bookmarkEnd w:id="0"/>
      <w:r w:rsidRPr="00AE7A90">
        <w:rPr>
          <w:rFonts w:eastAsia="맑은 고딕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09"/>
        <w:gridCol w:w="821"/>
        <w:gridCol w:w="916"/>
        <w:gridCol w:w="223"/>
        <w:gridCol w:w="829"/>
        <w:gridCol w:w="1103"/>
        <w:gridCol w:w="223"/>
        <w:gridCol w:w="1664"/>
        <w:gridCol w:w="1664"/>
        <w:gridCol w:w="2306"/>
      </w:tblGrid>
      <w:tr w:rsidR="00D76619" w14:paraId="32DC3693" w14:textId="77777777" w:rsidTr="00A55219">
        <w:trPr>
          <w:trHeight w:val="301"/>
        </w:trPr>
        <w:tc>
          <w:tcPr>
            <w:tcW w:w="1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09B2A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917120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enzodiazepine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51B3ED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14726C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exposed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1A6BA1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3DE77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elative Risk (95% CI)</w:t>
            </w:r>
          </w:p>
        </w:tc>
        <w:tc>
          <w:tcPr>
            <w:tcW w:w="82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5E665C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adjusted 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relative risk (95% CI)</w:t>
            </w:r>
          </w:p>
        </w:tc>
      </w:tr>
      <w:tr w:rsidR="00D76619" w14:paraId="11D23ABE" w14:textId="77777777" w:rsidTr="00A55219">
        <w:trPr>
          <w:trHeight w:val="505"/>
        </w:trPr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67BB8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065254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No. of 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Event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353C9B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No. of </w:t>
            </w:r>
          </w:p>
          <w:p w14:paraId="706D6E6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irths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13257C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35EB48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No. of 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Event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340783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No. of </w:t>
            </w:r>
          </w:p>
          <w:p w14:paraId="2B50691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irths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6DC570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0429F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adjusted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CAFB4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djusted</w:t>
            </w:r>
          </w:p>
        </w:tc>
        <w:tc>
          <w:tcPr>
            <w:tcW w:w="82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172AD0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D76619" w14:paraId="6137EBED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41F2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ervous system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2C03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5265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CDD6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7885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596F2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C7DA2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80C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0C5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1CD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76619" w14:paraId="29580908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D25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ain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2FE0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620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064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BA2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0,0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DE6F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27D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ED1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15 (0.9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3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D18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05 (0.8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2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85D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6C14E09B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4AC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≥2 prescriptions of exposu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8A1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4702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7,8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E97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A750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0,0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988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6588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013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14 (0.9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3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DA5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09 (0.9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3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5EB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1499C023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8EB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≥2 diagnoses of outcom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19B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63B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1BF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1E0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5,0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2AE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13F8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FD7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19 (0.9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4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A4B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05 (0.8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3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604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6C4010DD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B15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Restriction to women with main indication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34E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158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1,6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8C5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3EA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086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74,12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FD5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7C4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13 (0.8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5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4D7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13 (0.8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5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A55F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2B89BB14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E8F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Restriction to nulliparous wome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4CB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5A0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0,47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A6C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C68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5,7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5B38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,601,7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714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576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20 (0.9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4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391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04 (0.8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2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774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574904F1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A62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egative control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601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3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389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05,9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504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6F9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9,5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A58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,922,16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3CA8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C23C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11 (1.0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2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636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06 (0.9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1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ED3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484A331B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F6BD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y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8EC3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BB2DB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655C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A543B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2321D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D5F99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D4F07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19100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894C8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76619" w14:paraId="50949B6D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977F0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ain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F02E4C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5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2CC06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DECC8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58E9A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4,0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077AC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FD6A4C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E3CF2F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05 (0.8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3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90154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99 (0.7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2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8DA23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43A0422F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1B8C12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≥2 prescriptions of exposu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D988D2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62CAE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7,8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0F38C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01952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4,0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C43D8F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7A4D92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FEC3D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87 (0.6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2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ABD4D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83 (0.5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1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12003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04627113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17E20F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≥2 diagnoses of outcom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484340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48B40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E8EB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24C73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,6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FC25B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3F739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20B60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14 (0.8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5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BB191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03 (0.7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4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BEA8E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57182593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98A07F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Restriction to women with main indication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5203A0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61E2A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1,6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40C5C2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EF79F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8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2603E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74,12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712178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1DBCEF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95 (0.5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7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5C31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92 (0.4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7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B0268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6BE16A1B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66516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Restriction to nulliparous wome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E479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E58C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0,47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FD4B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D0E41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,0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CA742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,601,7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D718C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DE092C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10 (0.7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5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129B0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02 (0.7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5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D21E4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440169E7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B07822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egative control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FD809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3B5C0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05,9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46485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521CA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3,8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230858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,922,16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03D63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3E937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01 (0.8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1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AC03A2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95 (0.8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1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14620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54B13C55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A81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ar, face, and neck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9C9F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50AF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2A0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5FC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037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4E8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E6B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95E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AB3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76619" w14:paraId="6C889212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784C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ain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D94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07D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239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3930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,8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BE6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58B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985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10 (0.7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6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9FE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04 (0.7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5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D17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343173A7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BB5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≥2 prescriptions of exposu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F92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2822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7,8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677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DBCF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,8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41A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93D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757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78 (0.4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3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B9C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76 (0.4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3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206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6A2952C4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8BE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≥2 diagnoses of outcom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277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D42F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C68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C60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,0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52C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CB1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755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79 (0.4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4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779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76 (0.4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3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604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777FE7AD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146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Restriction to women with main indication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70A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062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1,6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91D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654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4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7C8F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74,12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480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F25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97 (0.4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.1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87A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05 (0.4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.3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7EB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noProof/>
                <w:kern w:val="24"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 wp14:anchorId="5000C43F" wp14:editId="48759581">
                  <wp:simplePos x="0" y="0"/>
                  <wp:positionH relativeFrom="column">
                    <wp:posOffset>-78740</wp:posOffset>
                  </wp:positionH>
                  <wp:positionV relativeFrom="paragraph">
                    <wp:posOffset>-3019425</wp:posOffset>
                  </wp:positionV>
                  <wp:extent cx="1540510" cy="5486400"/>
                  <wp:effectExtent l="0" t="0" r="0" b="0"/>
                  <wp:wrapNone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0510" cy="5486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76619" w14:paraId="2FB321B6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D6B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Restriction to nulliparous wome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7ECC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35E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0,47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6D8F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E41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88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F15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,601,7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60D0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F84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41 (0.8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.3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D18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29 (0.7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.1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F232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6FD3B8C0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09C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egative control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D5C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463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05,9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007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274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,7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C7C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,922,16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C4A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3C3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06 (0.8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3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E64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96 (0.7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2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769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1375994D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63909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espiratory system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AFC26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C1F4C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D8972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2BFF6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F2B1E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A05C7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8F24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42DFC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00DF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76619" w14:paraId="306F0FB8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86D22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ain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38D7F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C2089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0EF0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6F061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,6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4A31D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67050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37F9E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04 (0.6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5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A635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91 (0.5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4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41CD5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1052D10F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BAD78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≥2 prescriptions of exposu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EABC58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484A32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7,8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532BE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C8A25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,6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09115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EBFF3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ABBB1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32 (0.8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.0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34A1B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25 (0.7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9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2DC7B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55C50F8E" w14:textId="77777777" w:rsidTr="00A55219">
        <w:trPr>
          <w:trHeight w:val="301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AD46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≥2 diagnoses of outcom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22ACB0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47A3C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40,8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63840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CBEB8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,1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6CF9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3,053,3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25B26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394918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85 (0.4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4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60258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84 (0.4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4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84E800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737A40D2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F2A65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Restriction to women with main indication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E3EC5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EF6B5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1,6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F52A30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067E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DE0B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74,12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23B8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5341C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80 (0.3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.0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0E3F10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65 (0.2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7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961A4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2058D70E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5B93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Restriction to nulliparous wome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704A3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DC709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0,47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D7D1F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9F597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86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37BE1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,601,7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843100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58B32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90 (0.4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6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CC292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78 (0.4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5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211CC0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64A10CF7" w14:textId="77777777" w:rsidTr="00A55219">
        <w:trPr>
          <w:trHeight w:val="248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EFDB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egative control analysi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992AB5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5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81C9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05,9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3CFD6F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D3507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,58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C371A0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2,922,16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EAD308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AEA476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99 (0.7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2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E8127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0.87 (0.6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1.1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184F2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396E56B9" w14:textId="77777777" w:rsidTr="00A55219">
        <w:trPr>
          <w:trHeight w:val="256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475C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4FE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A66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10C3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D8C9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8FF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63E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3E3B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540C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1884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76619" w14:paraId="044F47FA" w14:textId="77777777" w:rsidTr="00A55219">
        <w:trPr>
          <w:trHeight w:val="256"/>
        </w:trPr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01B7B8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F1F6BF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93BC41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A9CC4E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0F72C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B2F6BD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B089B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9FF388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4E7387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B2B17A" w14:textId="77777777" w:rsidR="00D76619" w:rsidRPr="00AE7A90" w:rsidRDefault="00D76619" w:rsidP="00A55219">
            <w:pPr>
              <w:widowControl/>
              <w:wordWrap/>
              <w:autoSpaceDE/>
              <w:autoSpaceDN/>
              <w:spacing w:after="0" w:line="22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14:paraId="25B59BB0" w14:textId="117D5ABA" w:rsidR="00EC1BA7" w:rsidRPr="00D76619" w:rsidRDefault="00D76619" w:rsidP="00D76619">
      <w:pPr>
        <w:widowControl/>
        <w:tabs>
          <w:tab w:val="center" w:pos="6979"/>
        </w:tabs>
        <w:wordWrap/>
        <w:autoSpaceDE/>
        <w:autoSpaceDN/>
        <w:spacing w:after="0" w:line="240" w:lineRule="auto"/>
        <w:jc w:val="left"/>
        <w:textAlignment w:val="center"/>
        <w:rPr>
          <w:rFonts w:ascii="Times New Roman" w:eastAsia="맑은 고딕" w:hAnsi="Times New Roman" w:cs="Times New Roman" w:hint="eastAsia"/>
          <w:kern w:val="24"/>
          <w:sz w:val="22"/>
        </w:rPr>
      </w:pPr>
      <w:r w:rsidRPr="00AE7A90"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Abbreviation</w:t>
      </w:r>
      <w:r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s</w:t>
      </w:r>
      <w:r w:rsidRPr="00AE7A90"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: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PS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,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propensity score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>; CI, confidence interval.</w:t>
      </w:r>
    </w:p>
    <w:sectPr w:rsidR="00EC1BA7" w:rsidRPr="00D76619" w:rsidSect="0084100F">
      <w:pgSz w:w="16838" w:h="11906" w:orient="landscape"/>
      <w:pgMar w:top="1077" w:right="1440" w:bottom="1077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zExNLU0NLG0MLJQ0lEKTi0uzszPAykwrAUARMyG0CwAAAA="/>
  </w:docVars>
  <w:rsids>
    <w:rsidRoot w:val="002E790A"/>
    <w:rsid w:val="000C5E30"/>
    <w:rsid w:val="000F5B79"/>
    <w:rsid w:val="0024012C"/>
    <w:rsid w:val="002E790A"/>
    <w:rsid w:val="003E6E8F"/>
    <w:rsid w:val="006D1776"/>
    <w:rsid w:val="0084100F"/>
    <w:rsid w:val="00D76619"/>
    <w:rsid w:val="00DD6C0E"/>
    <w:rsid w:val="00E0632C"/>
    <w:rsid w:val="00E52BDF"/>
    <w:rsid w:val="00E7108A"/>
    <w:rsid w:val="00EC1BA7"/>
    <w:rsid w:val="00FB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3BF2E"/>
  <w15:chartTrackingRefBased/>
  <w15:docId w15:val="{09D3BD2E-CBDC-4E0E-9E53-4E1992C6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00F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84100F"/>
    <w:rPr>
      <w:rFonts w:ascii="Times New Roman" w:eastAsia="Times New Roman" w:hAnsi="Times New Roman" w:cs="Times New Roman"/>
      <w:b/>
      <w:b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 YH</dc:creator>
  <cp:keywords/>
  <dc:description/>
  <cp:lastModifiedBy>NOH YH</cp:lastModifiedBy>
  <cp:revision>2</cp:revision>
  <dcterms:created xsi:type="dcterms:W3CDTF">2022-01-24T05:12:00Z</dcterms:created>
  <dcterms:modified xsi:type="dcterms:W3CDTF">2022-01-24T05:12:00Z</dcterms:modified>
</cp:coreProperties>
</file>